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36CC8" w14:textId="1C432836" w:rsidR="00840853" w:rsidRPr="007C224C" w:rsidRDefault="007C224C" w:rsidP="00840853">
      <w:pPr>
        <w:pStyle w:val="Tite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7A9FE694" w14:textId="7D41ADBB" w:rsidR="00281D42" w:rsidRPr="007C224C" w:rsidRDefault="007C224C" w:rsidP="007C224C">
      <w:pPr>
        <w:pStyle w:val="Kop1"/>
      </w:pPr>
      <w:r w:rsidRPr="007C224C">
        <w:t xml:space="preserve">Supplementary </w:t>
      </w:r>
      <w:r>
        <w:t>t</w:t>
      </w:r>
      <w:r w:rsidRPr="007C224C">
        <w:t>able 1a</w:t>
      </w:r>
      <w:r w:rsidR="00846736">
        <w:t>.</w:t>
      </w:r>
      <w:r w:rsidRPr="007C224C">
        <w:t xml:space="preserve"> </w:t>
      </w:r>
      <w:r w:rsidRPr="00846736">
        <w:rPr>
          <w:b w:val="0"/>
          <w:bCs w:val="0"/>
        </w:rPr>
        <w:t>Search strategy in PubMed</w:t>
      </w:r>
      <w:r w:rsidR="00846736">
        <w:rPr>
          <w:b w:val="0"/>
          <w:bCs w:val="0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0"/>
        <w:gridCol w:w="6685"/>
        <w:gridCol w:w="1395"/>
      </w:tblGrid>
      <w:tr w:rsidR="00281D42" w:rsidRPr="007C224C" w14:paraId="782D7605" w14:textId="77777777" w:rsidTr="00281D42">
        <w:tc>
          <w:tcPr>
            <w:tcW w:w="980" w:type="dxa"/>
          </w:tcPr>
          <w:p w14:paraId="635DBB71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687" w:type="dxa"/>
          </w:tcPr>
          <w:p w14:paraId="1DECCBAC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395" w:type="dxa"/>
          </w:tcPr>
          <w:p w14:paraId="204E555C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281D42" w:rsidRPr="007C224C" w14:paraId="14347D5E" w14:textId="77777777" w:rsidTr="00281D42">
        <w:tc>
          <w:tcPr>
            <w:tcW w:w="980" w:type="dxa"/>
          </w:tcPr>
          <w:p w14:paraId="0315A896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687" w:type="dxa"/>
          </w:tcPr>
          <w:p w14:paraId="70F14540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Pregnancy, unplanned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MeSH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terms] OR pregnancy, unwanted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MeSH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terms] OR Unintended pregnancy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95" w:type="dxa"/>
          </w:tcPr>
          <w:p w14:paraId="72FAA26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,948</w:t>
            </w:r>
          </w:p>
        </w:tc>
      </w:tr>
      <w:tr w:rsidR="00281D42" w:rsidRPr="007C224C" w14:paraId="6A6B5AD3" w14:textId="77777777" w:rsidTr="00281D42">
        <w:tc>
          <w:tcPr>
            <w:tcW w:w="980" w:type="dxa"/>
          </w:tcPr>
          <w:p w14:paraId="3CBA4B0D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687" w:type="dxa"/>
          </w:tcPr>
          <w:p w14:paraId="51DE0BA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Motiv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 OR Reasons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 OR Explanation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 OR Motivation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MeSH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395" w:type="dxa"/>
          </w:tcPr>
          <w:p w14:paraId="4E7144DB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513,917</w:t>
            </w:r>
          </w:p>
        </w:tc>
      </w:tr>
      <w:tr w:rsidR="00281D42" w:rsidRPr="007C224C" w14:paraId="50CBE976" w14:textId="77777777" w:rsidTr="00281D42">
        <w:tc>
          <w:tcPr>
            <w:tcW w:w="980" w:type="dxa"/>
          </w:tcPr>
          <w:p w14:paraId="3388459E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6687" w:type="dxa"/>
          </w:tcPr>
          <w:p w14:paraId="0DE386A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Decision making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MeSH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395" w:type="dxa"/>
          </w:tcPr>
          <w:p w14:paraId="6CB0AC39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31,396</w:t>
            </w:r>
          </w:p>
        </w:tc>
      </w:tr>
      <w:tr w:rsidR="00281D42" w:rsidRPr="007C224C" w14:paraId="30FBB250" w14:textId="77777777" w:rsidTr="00281D42">
        <w:tc>
          <w:tcPr>
            <w:tcW w:w="980" w:type="dxa"/>
          </w:tcPr>
          <w:p w14:paraId="39C83D4B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687" w:type="dxa"/>
          </w:tcPr>
          <w:p w14:paraId="51E42F86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Abortion, Induced / psychology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MeSH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terms] OR termination of pregnancy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 OR Parenting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 OR Pregnancy outcomes [</w:t>
            </w:r>
            <w:proofErr w:type="spellStart"/>
            <w:r w:rsidRPr="007C224C">
              <w:rPr>
                <w:rFonts w:ascii="Times New Roman" w:hAnsi="Times New Roman" w:cs="Times New Roman"/>
              </w:rPr>
              <w:t>tiab</w:t>
            </w:r>
            <w:proofErr w:type="spellEnd"/>
            <w:r w:rsidRPr="007C224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95" w:type="dxa"/>
          </w:tcPr>
          <w:p w14:paraId="3A001A3F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56,167</w:t>
            </w:r>
          </w:p>
        </w:tc>
      </w:tr>
      <w:tr w:rsidR="00281D42" w:rsidRPr="007C224C" w14:paraId="31B34843" w14:textId="77777777" w:rsidTr="00281D42">
        <w:tc>
          <w:tcPr>
            <w:tcW w:w="980" w:type="dxa"/>
          </w:tcPr>
          <w:p w14:paraId="42F46F38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687" w:type="dxa"/>
          </w:tcPr>
          <w:p w14:paraId="365B8E1D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395" w:type="dxa"/>
          </w:tcPr>
          <w:p w14:paraId="7167AF0C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785</w:t>
            </w:r>
          </w:p>
        </w:tc>
      </w:tr>
      <w:tr w:rsidR="00281D42" w:rsidRPr="007C224C" w14:paraId="0BD29F95" w14:textId="77777777" w:rsidTr="00281D42">
        <w:tc>
          <w:tcPr>
            <w:tcW w:w="980" w:type="dxa"/>
          </w:tcPr>
          <w:p w14:paraId="45E7F134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6 </w:t>
            </w:r>
          </w:p>
        </w:tc>
        <w:tc>
          <w:tcPr>
            <w:tcW w:w="6687" w:type="dxa"/>
          </w:tcPr>
          <w:p w14:paraId="6E1D40F0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395" w:type="dxa"/>
          </w:tcPr>
          <w:p w14:paraId="73512A59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7</w:t>
            </w:r>
          </w:p>
        </w:tc>
      </w:tr>
      <w:tr w:rsidR="00281D42" w:rsidRPr="007C224C" w14:paraId="229D5A70" w14:textId="77777777" w:rsidTr="00281D42">
        <w:tc>
          <w:tcPr>
            <w:tcW w:w="980" w:type="dxa"/>
          </w:tcPr>
          <w:p w14:paraId="2A40C55C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687" w:type="dxa"/>
          </w:tcPr>
          <w:p w14:paraId="11E03709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 xml:space="preserve">#1 AND #2 AND #3 AND #4 </w:t>
            </w:r>
          </w:p>
        </w:tc>
        <w:tc>
          <w:tcPr>
            <w:tcW w:w="1395" w:type="dxa"/>
          </w:tcPr>
          <w:p w14:paraId="61AC1B3A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7</w:t>
            </w:r>
          </w:p>
        </w:tc>
      </w:tr>
      <w:tr w:rsidR="00281D42" w:rsidRPr="007C224C" w14:paraId="69FD5880" w14:textId="77777777" w:rsidTr="00281D42">
        <w:tc>
          <w:tcPr>
            <w:tcW w:w="980" w:type="dxa"/>
          </w:tcPr>
          <w:p w14:paraId="09A3306A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87" w:type="dxa"/>
          </w:tcPr>
          <w:p w14:paraId="54850F0D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Articles since 2008</w:t>
            </w:r>
          </w:p>
        </w:tc>
        <w:tc>
          <w:tcPr>
            <w:tcW w:w="1395" w:type="dxa"/>
          </w:tcPr>
          <w:p w14:paraId="0F9F369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9</w:t>
            </w:r>
          </w:p>
        </w:tc>
      </w:tr>
    </w:tbl>
    <w:p w14:paraId="3BBB3409" w14:textId="77777777" w:rsidR="00281D42" w:rsidRPr="007C224C" w:rsidRDefault="00281D42" w:rsidP="00281D42">
      <w:pPr>
        <w:rPr>
          <w:rFonts w:ascii="Times New Roman" w:hAnsi="Times New Roman" w:cs="Times New Roman"/>
          <w:b/>
        </w:rPr>
      </w:pPr>
    </w:p>
    <w:p w14:paraId="3EE69C32" w14:textId="5BB2EAE6" w:rsidR="007C224C" w:rsidRPr="007C224C" w:rsidRDefault="007C224C" w:rsidP="007C224C">
      <w:pPr>
        <w:pStyle w:val="Kop1"/>
      </w:pPr>
      <w:r w:rsidRPr="007C224C">
        <w:t xml:space="preserve">Supplementary </w:t>
      </w:r>
      <w:r>
        <w:t>t</w:t>
      </w:r>
      <w:r w:rsidRPr="007C224C">
        <w:t>able 1b</w:t>
      </w:r>
      <w:r w:rsidR="00846736">
        <w:t xml:space="preserve">. </w:t>
      </w:r>
      <w:r w:rsidRPr="00846736">
        <w:rPr>
          <w:b w:val="0"/>
          <w:bCs w:val="0"/>
        </w:rPr>
        <w:t xml:space="preserve">Search strategy in Web of Scienc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1"/>
        <w:gridCol w:w="6678"/>
        <w:gridCol w:w="1401"/>
      </w:tblGrid>
      <w:tr w:rsidR="00281D42" w:rsidRPr="007C224C" w14:paraId="472F6B9C" w14:textId="77777777" w:rsidTr="001D384C">
        <w:tc>
          <w:tcPr>
            <w:tcW w:w="987" w:type="dxa"/>
          </w:tcPr>
          <w:p w14:paraId="6E8DC87C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946" w:type="dxa"/>
          </w:tcPr>
          <w:p w14:paraId="50512D10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417" w:type="dxa"/>
          </w:tcPr>
          <w:p w14:paraId="553AADEE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281D42" w:rsidRPr="007C224C" w14:paraId="46AA308A" w14:textId="77777777" w:rsidTr="001D384C">
        <w:tc>
          <w:tcPr>
            <w:tcW w:w="987" w:type="dxa"/>
          </w:tcPr>
          <w:p w14:paraId="01402BF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946" w:type="dxa"/>
          </w:tcPr>
          <w:p w14:paraId="15E2A87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S=(unplanned pregnancy OR unwanted pregnancy OR Unintended pregnancy )</w:t>
            </w:r>
          </w:p>
        </w:tc>
        <w:tc>
          <w:tcPr>
            <w:tcW w:w="1417" w:type="dxa"/>
          </w:tcPr>
          <w:p w14:paraId="33650CD6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1,583</w:t>
            </w:r>
          </w:p>
        </w:tc>
      </w:tr>
      <w:tr w:rsidR="00281D42" w:rsidRPr="007C224C" w14:paraId="4A363552" w14:textId="77777777" w:rsidTr="001D384C">
        <w:tc>
          <w:tcPr>
            <w:tcW w:w="987" w:type="dxa"/>
          </w:tcPr>
          <w:p w14:paraId="0A15089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946" w:type="dxa"/>
          </w:tcPr>
          <w:p w14:paraId="63F69085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S=(</w:t>
            </w:r>
            <w:proofErr w:type="spellStart"/>
            <w:r w:rsidRPr="007C224C">
              <w:rPr>
                <w:rFonts w:ascii="Times New Roman" w:hAnsi="Times New Roman" w:cs="Times New Roman"/>
              </w:rPr>
              <w:t>Motiv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R Reasons OR Explanation)</w:t>
            </w:r>
          </w:p>
        </w:tc>
        <w:tc>
          <w:tcPr>
            <w:tcW w:w="1417" w:type="dxa"/>
          </w:tcPr>
          <w:p w14:paraId="05132319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,064,122</w:t>
            </w:r>
          </w:p>
        </w:tc>
      </w:tr>
      <w:tr w:rsidR="00281D42" w:rsidRPr="007C224C" w14:paraId="7348DA60" w14:textId="77777777" w:rsidTr="001D384C">
        <w:tc>
          <w:tcPr>
            <w:tcW w:w="987" w:type="dxa"/>
          </w:tcPr>
          <w:p w14:paraId="1CA8705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6946" w:type="dxa"/>
          </w:tcPr>
          <w:p w14:paraId="04E9B1FD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S=(Decision making)</w:t>
            </w:r>
          </w:p>
        </w:tc>
        <w:tc>
          <w:tcPr>
            <w:tcW w:w="1417" w:type="dxa"/>
          </w:tcPr>
          <w:p w14:paraId="145DF33B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29,109</w:t>
            </w:r>
          </w:p>
        </w:tc>
      </w:tr>
      <w:tr w:rsidR="00281D42" w:rsidRPr="007C224C" w14:paraId="7021E7A8" w14:textId="77777777" w:rsidTr="001D384C">
        <w:tc>
          <w:tcPr>
            <w:tcW w:w="987" w:type="dxa"/>
          </w:tcPr>
          <w:p w14:paraId="4CEE7AB4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946" w:type="dxa"/>
          </w:tcPr>
          <w:p w14:paraId="73E61F88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TS=(Abortion OR termination of pregnancy OR Parenting OR Pregnancy outcomes)</w:t>
            </w:r>
          </w:p>
        </w:tc>
        <w:tc>
          <w:tcPr>
            <w:tcW w:w="1417" w:type="dxa"/>
          </w:tcPr>
          <w:p w14:paraId="5E54A3EF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45,118</w:t>
            </w:r>
          </w:p>
        </w:tc>
      </w:tr>
      <w:tr w:rsidR="00281D42" w:rsidRPr="007C224C" w14:paraId="36D911CA" w14:textId="77777777" w:rsidTr="001D384C">
        <w:tc>
          <w:tcPr>
            <w:tcW w:w="987" w:type="dxa"/>
          </w:tcPr>
          <w:p w14:paraId="5FC0FE15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946" w:type="dxa"/>
          </w:tcPr>
          <w:p w14:paraId="09E054C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417" w:type="dxa"/>
          </w:tcPr>
          <w:p w14:paraId="7E2043E1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,028</w:t>
            </w:r>
          </w:p>
        </w:tc>
      </w:tr>
      <w:tr w:rsidR="00281D42" w:rsidRPr="007C224C" w14:paraId="2A58C0AE" w14:textId="77777777" w:rsidTr="001D384C">
        <w:tc>
          <w:tcPr>
            <w:tcW w:w="987" w:type="dxa"/>
          </w:tcPr>
          <w:p w14:paraId="408C406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946" w:type="dxa"/>
          </w:tcPr>
          <w:p w14:paraId="5F8ECCD0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417" w:type="dxa"/>
          </w:tcPr>
          <w:p w14:paraId="04541FE8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98</w:t>
            </w:r>
          </w:p>
        </w:tc>
      </w:tr>
      <w:tr w:rsidR="00281D42" w:rsidRPr="007C224C" w14:paraId="5ACB4B3B" w14:textId="77777777" w:rsidTr="001D384C">
        <w:tc>
          <w:tcPr>
            <w:tcW w:w="987" w:type="dxa"/>
          </w:tcPr>
          <w:p w14:paraId="29E48BEF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7 </w:t>
            </w:r>
          </w:p>
        </w:tc>
        <w:tc>
          <w:tcPr>
            <w:tcW w:w="6946" w:type="dxa"/>
          </w:tcPr>
          <w:p w14:paraId="3FD9168F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 AND #4</w:t>
            </w:r>
          </w:p>
        </w:tc>
        <w:tc>
          <w:tcPr>
            <w:tcW w:w="1417" w:type="dxa"/>
          </w:tcPr>
          <w:p w14:paraId="06433169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2</w:t>
            </w:r>
          </w:p>
        </w:tc>
      </w:tr>
      <w:tr w:rsidR="00281D42" w:rsidRPr="007C224C" w14:paraId="5D88D276" w14:textId="77777777" w:rsidTr="001D384C">
        <w:tc>
          <w:tcPr>
            <w:tcW w:w="987" w:type="dxa"/>
          </w:tcPr>
          <w:p w14:paraId="4411F837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006C3166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Articles since 2008</w:t>
            </w:r>
          </w:p>
        </w:tc>
        <w:tc>
          <w:tcPr>
            <w:tcW w:w="1417" w:type="dxa"/>
          </w:tcPr>
          <w:p w14:paraId="51AFBA3F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54</w:t>
            </w:r>
          </w:p>
        </w:tc>
      </w:tr>
    </w:tbl>
    <w:p w14:paraId="64FEDA6C" w14:textId="77777777" w:rsidR="00281D42" w:rsidRPr="007C224C" w:rsidRDefault="00281D42" w:rsidP="00281D42">
      <w:pPr>
        <w:rPr>
          <w:rFonts w:ascii="Times New Roman" w:hAnsi="Times New Roman" w:cs="Times New Roman"/>
          <w:b/>
        </w:rPr>
      </w:pPr>
    </w:p>
    <w:p w14:paraId="200E4E1C" w14:textId="77777777" w:rsidR="00281D42" w:rsidRPr="007C224C" w:rsidRDefault="00281D42" w:rsidP="007C224C">
      <w:pPr>
        <w:pStyle w:val="Kop1"/>
      </w:pPr>
    </w:p>
    <w:p w14:paraId="3A8D556D" w14:textId="77777777" w:rsidR="007C224C" w:rsidRDefault="007C224C">
      <w:pPr>
        <w:spacing w:after="0" w:line="240" w:lineRule="auto"/>
        <w:rPr>
          <w:rFonts w:ascii="Times New Roman" w:eastAsiaTheme="majorEastAsia" w:hAnsi="Times New Roman" w:cs="Times New Roman"/>
          <w:b/>
          <w:bCs/>
          <w:kern w:val="32"/>
        </w:rPr>
      </w:pPr>
      <w:r>
        <w:br w:type="page"/>
      </w:r>
    </w:p>
    <w:p w14:paraId="4D385790" w14:textId="5B85E41F" w:rsidR="007C224C" w:rsidRPr="007C224C" w:rsidRDefault="007C224C" w:rsidP="007C224C">
      <w:pPr>
        <w:pStyle w:val="Kop1"/>
      </w:pPr>
      <w:r w:rsidRPr="007C224C">
        <w:lastRenderedPageBreak/>
        <w:t xml:space="preserve">Supplementary </w:t>
      </w:r>
      <w:r>
        <w:t>t</w:t>
      </w:r>
      <w:r w:rsidRPr="007C224C">
        <w:t xml:space="preserve">able 1c. </w:t>
      </w:r>
      <w:r w:rsidRPr="00846736">
        <w:rPr>
          <w:b w:val="0"/>
          <w:bCs w:val="0"/>
        </w:rPr>
        <w:t>Search strategy in Scopus.</w:t>
      </w:r>
      <w:r w:rsidRPr="007C224C"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0"/>
        <w:gridCol w:w="6678"/>
        <w:gridCol w:w="1402"/>
      </w:tblGrid>
      <w:tr w:rsidR="00281D42" w:rsidRPr="007C224C" w14:paraId="4D4AFBE8" w14:textId="77777777" w:rsidTr="00281D42">
        <w:tc>
          <w:tcPr>
            <w:tcW w:w="980" w:type="dxa"/>
          </w:tcPr>
          <w:p w14:paraId="5EA80605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680" w:type="dxa"/>
          </w:tcPr>
          <w:p w14:paraId="6EFBCE79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402" w:type="dxa"/>
          </w:tcPr>
          <w:p w14:paraId="4D2CDDEF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281D42" w:rsidRPr="007C224C" w14:paraId="75EB2D13" w14:textId="77777777" w:rsidTr="00281D42">
        <w:tc>
          <w:tcPr>
            <w:tcW w:w="980" w:type="dxa"/>
          </w:tcPr>
          <w:p w14:paraId="50AEC434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680" w:type="dxa"/>
          </w:tcPr>
          <w:p w14:paraId="5BA9DF52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ITLE-ABS-KEY ( unintended  AND pregnancy  OR  unplanned  AND pregnancy  OR  unwanted  AND pregnancy )</w:t>
            </w:r>
          </w:p>
        </w:tc>
        <w:tc>
          <w:tcPr>
            <w:tcW w:w="1402" w:type="dxa"/>
          </w:tcPr>
          <w:p w14:paraId="1EE9443A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,252</w:t>
            </w:r>
          </w:p>
        </w:tc>
      </w:tr>
      <w:tr w:rsidR="00281D42" w:rsidRPr="007C224C" w14:paraId="0BCA301A" w14:textId="77777777" w:rsidTr="00281D42">
        <w:tc>
          <w:tcPr>
            <w:tcW w:w="980" w:type="dxa"/>
          </w:tcPr>
          <w:p w14:paraId="5A2D2118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680" w:type="dxa"/>
          </w:tcPr>
          <w:p w14:paraId="105B84D7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ITLE-ABS-KEY(Reasons OR Motivation OR Explanation)</w:t>
            </w:r>
          </w:p>
        </w:tc>
        <w:tc>
          <w:tcPr>
            <w:tcW w:w="1402" w:type="dxa"/>
          </w:tcPr>
          <w:p w14:paraId="2203EDE5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,989,981</w:t>
            </w:r>
          </w:p>
        </w:tc>
      </w:tr>
      <w:tr w:rsidR="00281D42" w:rsidRPr="007C224C" w14:paraId="03B54915" w14:textId="77777777" w:rsidTr="00281D42">
        <w:tc>
          <w:tcPr>
            <w:tcW w:w="980" w:type="dxa"/>
          </w:tcPr>
          <w:p w14:paraId="66A41AFA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6680" w:type="dxa"/>
          </w:tcPr>
          <w:p w14:paraId="40ABD83D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TITLE-ABS-KEY (Decision AND Making)</w:t>
            </w:r>
          </w:p>
        </w:tc>
        <w:tc>
          <w:tcPr>
            <w:tcW w:w="1402" w:type="dxa"/>
          </w:tcPr>
          <w:p w14:paraId="1B9379D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,093,333</w:t>
            </w:r>
          </w:p>
        </w:tc>
      </w:tr>
      <w:tr w:rsidR="00281D42" w:rsidRPr="007C224C" w14:paraId="4FE78762" w14:textId="77777777" w:rsidTr="00281D42">
        <w:tc>
          <w:tcPr>
            <w:tcW w:w="980" w:type="dxa"/>
          </w:tcPr>
          <w:p w14:paraId="5CC14B4C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680" w:type="dxa"/>
          </w:tcPr>
          <w:p w14:paraId="7E7283F0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TITLE-ABS-KEY (termination AND of AND pregnancy OR Pregnancy AND outcomes OR Abortion OR Parenting)</w:t>
            </w:r>
          </w:p>
        </w:tc>
        <w:tc>
          <w:tcPr>
            <w:tcW w:w="1402" w:type="dxa"/>
          </w:tcPr>
          <w:p w14:paraId="0A3C8C85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4,762</w:t>
            </w:r>
          </w:p>
        </w:tc>
      </w:tr>
      <w:tr w:rsidR="00281D42" w:rsidRPr="007C224C" w14:paraId="773A6C0B" w14:textId="77777777" w:rsidTr="00281D42">
        <w:tc>
          <w:tcPr>
            <w:tcW w:w="980" w:type="dxa"/>
          </w:tcPr>
          <w:p w14:paraId="004195DE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680" w:type="dxa"/>
          </w:tcPr>
          <w:p w14:paraId="6F1F224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402" w:type="dxa"/>
          </w:tcPr>
          <w:p w14:paraId="18726286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38</w:t>
            </w:r>
          </w:p>
        </w:tc>
      </w:tr>
      <w:tr w:rsidR="00281D42" w:rsidRPr="007C224C" w14:paraId="54F869FE" w14:textId="77777777" w:rsidTr="00281D42">
        <w:tc>
          <w:tcPr>
            <w:tcW w:w="980" w:type="dxa"/>
          </w:tcPr>
          <w:p w14:paraId="174FD92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680" w:type="dxa"/>
          </w:tcPr>
          <w:p w14:paraId="6D49BFFF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402" w:type="dxa"/>
          </w:tcPr>
          <w:p w14:paraId="415780E3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70</w:t>
            </w:r>
          </w:p>
        </w:tc>
      </w:tr>
      <w:tr w:rsidR="00281D42" w:rsidRPr="007C224C" w14:paraId="37CDEBF1" w14:textId="77777777" w:rsidTr="00281D42">
        <w:tc>
          <w:tcPr>
            <w:tcW w:w="980" w:type="dxa"/>
          </w:tcPr>
          <w:p w14:paraId="590713D5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7 </w:t>
            </w:r>
          </w:p>
        </w:tc>
        <w:tc>
          <w:tcPr>
            <w:tcW w:w="6680" w:type="dxa"/>
          </w:tcPr>
          <w:p w14:paraId="7F90B50E" w14:textId="77777777" w:rsidR="00281D42" w:rsidRPr="007C224C" w:rsidRDefault="00281D42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 AND #4</w:t>
            </w:r>
          </w:p>
        </w:tc>
        <w:tc>
          <w:tcPr>
            <w:tcW w:w="1402" w:type="dxa"/>
          </w:tcPr>
          <w:p w14:paraId="6D7EE2C1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6</w:t>
            </w:r>
          </w:p>
        </w:tc>
      </w:tr>
      <w:tr w:rsidR="00281D42" w:rsidRPr="007C224C" w14:paraId="04DBFBF7" w14:textId="77777777" w:rsidTr="00281D42">
        <w:tc>
          <w:tcPr>
            <w:tcW w:w="980" w:type="dxa"/>
          </w:tcPr>
          <w:p w14:paraId="71E150B1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80" w:type="dxa"/>
          </w:tcPr>
          <w:p w14:paraId="6BE195D4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Articles since 2008</w:t>
            </w:r>
          </w:p>
        </w:tc>
        <w:tc>
          <w:tcPr>
            <w:tcW w:w="1402" w:type="dxa"/>
          </w:tcPr>
          <w:p w14:paraId="483DC5D9" w14:textId="77777777" w:rsidR="00281D42" w:rsidRPr="007C224C" w:rsidRDefault="00281D42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0</w:t>
            </w:r>
          </w:p>
        </w:tc>
      </w:tr>
    </w:tbl>
    <w:p w14:paraId="7CA450FE" w14:textId="77777777" w:rsidR="00281D42" w:rsidRPr="007C224C" w:rsidRDefault="00281D42" w:rsidP="00281D42">
      <w:pPr>
        <w:rPr>
          <w:rFonts w:ascii="Times New Roman" w:hAnsi="Times New Roman" w:cs="Times New Roman"/>
          <w:b/>
        </w:rPr>
      </w:pPr>
    </w:p>
    <w:p w14:paraId="46C4244C" w14:textId="3F897755" w:rsidR="00281D42" w:rsidRPr="007C224C" w:rsidRDefault="007C224C" w:rsidP="007C224C">
      <w:pPr>
        <w:pStyle w:val="Kop1"/>
      </w:pPr>
      <w:r w:rsidRPr="007C224C">
        <w:t xml:space="preserve">Supplementary table 1d. </w:t>
      </w:r>
      <w:r w:rsidRPr="00846736">
        <w:rPr>
          <w:b w:val="0"/>
          <w:bCs w:val="0"/>
        </w:rPr>
        <w:t xml:space="preserve">Search strategy in </w:t>
      </w:r>
      <w:proofErr w:type="spellStart"/>
      <w:r w:rsidR="00281D42" w:rsidRPr="00846736">
        <w:rPr>
          <w:b w:val="0"/>
          <w:bCs w:val="0"/>
        </w:rPr>
        <w:t>PsychInfo</w:t>
      </w:r>
      <w:proofErr w:type="spellEnd"/>
      <w:r w:rsidRPr="00846736">
        <w:rPr>
          <w:b w:val="0"/>
          <w:bCs w:val="0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95"/>
        <w:gridCol w:w="6749"/>
        <w:gridCol w:w="1416"/>
      </w:tblGrid>
      <w:tr w:rsidR="007C224C" w:rsidRPr="007C224C" w14:paraId="646D3043" w14:textId="77777777" w:rsidTr="007C224C">
        <w:tc>
          <w:tcPr>
            <w:tcW w:w="895" w:type="dxa"/>
          </w:tcPr>
          <w:p w14:paraId="6DB1538B" w14:textId="77777777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755" w:type="dxa"/>
          </w:tcPr>
          <w:p w14:paraId="46DEF6D4" w14:textId="6DD586F1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417" w:type="dxa"/>
          </w:tcPr>
          <w:p w14:paraId="72AFFC41" w14:textId="77777777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7C224C" w:rsidRPr="007C224C" w14:paraId="033A68E9" w14:textId="77777777" w:rsidTr="007C224C">
        <w:tc>
          <w:tcPr>
            <w:tcW w:w="895" w:type="dxa"/>
          </w:tcPr>
          <w:p w14:paraId="4BE174D9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55" w:type="dxa"/>
          </w:tcPr>
          <w:p w14:paraId="234C8200" w14:textId="2133F93E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(Unintended pregnancy or Unplanned pregnancy or Unwanted pregnancy).</w:t>
            </w:r>
            <w:proofErr w:type="spellStart"/>
            <w:r w:rsidRPr="007C224C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  <w:tc>
          <w:tcPr>
            <w:tcW w:w="1417" w:type="dxa"/>
          </w:tcPr>
          <w:p w14:paraId="4923F352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,372</w:t>
            </w:r>
          </w:p>
        </w:tc>
      </w:tr>
      <w:tr w:rsidR="007C224C" w:rsidRPr="007C224C" w14:paraId="6B8E21D1" w14:textId="77777777" w:rsidTr="007C224C">
        <w:tc>
          <w:tcPr>
            <w:tcW w:w="895" w:type="dxa"/>
          </w:tcPr>
          <w:p w14:paraId="72D75722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55" w:type="dxa"/>
          </w:tcPr>
          <w:p w14:paraId="4A369ECD" w14:textId="6E502DEF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(Reasons or Motivation or Explanation).</w:t>
            </w:r>
            <w:proofErr w:type="spellStart"/>
            <w:r w:rsidRPr="007C224C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  <w:tc>
          <w:tcPr>
            <w:tcW w:w="1417" w:type="dxa"/>
          </w:tcPr>
          <w:p w14:paraId="2C76FB29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291,719</w:t>
            </w:r>
          </w:p>
        </w:tc>
      </w:tr>
      <w:tr w:rsidR="007C224C" w:rsidRPr="007C224C" w14:paraId="29AEEF67" w14:textId="77777777" w:rsidTr="007C224C">
        <w:tc>
          <w:tcPr>
            <w:tcW w:w="895" w:type="dxa"/>
          </w:tcPr>
          <w:p w14:paraId="46B44B88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6755" w:type="dxa"/>
          </w:tcPr>
          <w:p w14:paraId="0DC27CF2" w14:textId="1C667B6F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Decision Making.mp. or Choice Behavior/</w:t>
            </w:r>
          </w:p>
        </w:tc>
        <w:tc>
          <w:tcPr>
            <w:tcW w:w="1417" w:type="dxa"/>
          </w:tcPr>
          <w:p w14:paraId="79400FE6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65,571</w:t>
            </w:r>
          </w:p>
        </w:tc>
      </w:tr>
      <w:tr w:rsidR="007C224C" w:rsidRPr="007C224C" w14:paraId="10167E2A" w14:textId="77777777" w:rsidTr="007C224C">
        <w:tc>
          <w:tcPr>
            <w:tcW w:w="895" w:type="dxa"/>
          </w:tcPr>
          <w:p w14:paraId="37231E35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755" w:type="dxa"/>
          </w:tcPr>
          <w:p w14:paraId="594A9E49" w14:textId="09CB1D3E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(termination of pregnancy or Pregnancy outcomes or ("Abortion (Induced)" or Induced Abortion) or Parenting).</w:t>
            </w:r>
            <w:proofErr w:type="spellStart"/>
            <w:r w:rsidRPr="007C224C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  <w:tc>
          <w:tcPr>
            <w:tcW w:w="1417" w:type="dxa"/>
          </w:tcPr>
          <w:p w14:paraId="1EA737DB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64,832</w:t>
            </w:r>
          </w:p>
        </w:tc>
      </w:tr>
      <w:tr w:rsidR="007C224C" w:rsidRPr="007C224C" w14:paraId="08216CD4" w14:textId="77777777" w:rsidTr="007C224C">
        <w:tc>
          <w:tcPr>
            <w:tcW w:w="895" w:type="dxa"/>
          </w:tcPr>
          <w:p w14:paraId="49F2CE2D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755" w:type="dxa"/>
          </w:tcPr>
          <w:p w14:paraId="02DC61AD" w14:textId="7EFCAD05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417" w:type="dxa"/>
          </w:tcPr>
          <w:p w14:paraId="5B9BEEB5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83</w:t>
            </w:r>
          </w:p>
        </w:tc>
      </w:tr>
      <w:tr w:rsidR="007C224C" w:rsidRPr="007C224C" w14:paraId="35CB9F64" w14:textId="77777777" w:rsidTr="007C224C">
        <w:tc>
          <w:tcPr>
            <w:tcW w:w="895" w:type="dxa"/>
          </w:tcPr>
          <w:p w14:paraId="0558A7AF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755" w:type="dxa"/>
          </w:tcPr>
          <w:p w14:paraId="35258D90" w14:textId="4C9AC749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417" w:type="dxa"/>
          </w:tcPr>
          <w:p w14:paraId="7CB48E7F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30</w:t>
            </w:r>
          </w:p>
        </w:tc>
      </w:tr>
      <w:tr w:rsidR="007C224C" w:rsidRPr="007C224C" w14:paraId="76BDAC17" w14:textId="77777777" w:rsidTr="007C224C">
        <w:tc>
          <w:tcPr>
            <w:tcW w:w="895" w:type="dxa"/>
          </w:tcPr>
          <w:p w14:paraId="5FAE7F8A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#7 </w:t>
            </w:r>
          </w:p>
        </w:tc>
        <w:tc>
          <w:tcPr>
            <w:tcW w:w="6755" w:type="dxa"/>
          </w:tcPr>
          <w:p w14:paraId="445FC486" w14:textId="5D886377" w:rsidR="007C224C" w:rsidRPr="007C224C" w:rsidRDefault="007C224C" w:rsidP="001D384C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</w:rPr>
              <w:t>#1 AND #2 AND #3 AND #4</w:t>
            </w:r>
          </w:p>
        </w:tc>
        <w:tc>
          <w:tcPr>
            <w:tcW w:w="1417" w:type="dxa"/>
          </w:tcPr>
          <w:p w14:paraId="29031808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12</w:t>
            </w:r>
          </w:p>
        </w:tc>
      </w:tr>
      <w:tr w:rsidR="007C224C" w:rsidRPr="007C224C" w14:paraId="345C6920" w14:textId="77777777" w:rsidTr="007C224C">
        <w:tc>
          <w:tcPr>
            <w:tcW w:w="895" w:type="dxa"/>
          </w:tcPr>
          <w:p w14:paraId="657FEF9B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5" w:type="dxa"/>
          </w:tcPr>
          <w:p w14:paraId="7817F3E2" w14:textId="01FFAAD8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Articles since 2008</w:t>
            </w:r>
          </w:p>
        </w:tc>
        <w:tc>
          <w:tcPr>
            <w:tcW w:w="1417" w:type="dxa"/>
          </w:tcPr>
          <w:p w14:paraId="49F4187E" w14:textId="77777777" w:rsidR="007C224C" w:rsidRPr="007C224C" w:rsidRDefault="007C224C" w:rsidP="001D384C">
            <w:pPr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9</w:t>
            </w:r>
          </w:p>
        </w:tc>
      </w:tr>
    </w:tbl>
    <w:p w14:paraId="67EB354A" w14:textId="77777777" w:rsidR="00505539" w:rsidRPr="007C224C" w:rsidRDefault="00505539" w:rsidP="00E1684F">
      <w:pPr>
        <w:rPr>
          <w:rFonts w:ascii="Times New Roman" w:hAnsi="Times New Roman" w:cs="Times New Roman"/>
        </w:rPr>
      </w:pPr>
    </w:p>
    <w:p w14:paraId="46324AB2" w14:textId="77777777" w:rsidR="007C224C" w:rsidRPr="007C224C" w:rsidRDefault="007C224C" w:rsidP="00E1684F">
      <w:pPr>
        <w:rPr>
          <w:rFonts w:ascii="Times New Roman" w:hAnsi="Times New Roman" w:cs="Times New Roman"/>
        </w:rPr>
      </w:pPr>
    </w:p>
    <w:p w14:paraId="4A3331E6" w14:textId="77777777" w:rsidR="007C224C" w:rsidRPr="007C224C" w:rsidRDefault="007C224C" w:rsidP="00E1684F">
      <w:pPr>
        <w:rPr>
          <w:rFonts w:ascii="Times New Roman" w:hAnsi="Times New Roman" w:cs="Times New Roman"/>
        </w:rPr>
      </w:pPr>
    </w:p>
    <w:p w14:paraId="1C6EE8DA" w14:textId="63D788D3" w:rsidR="007C224C" w:rsidRPr="007C224C" w:rsidRDefault="007C224C">
      <w:pPr>
        <w:spacing w:after="0" w:line="240" w:lineRule="auto"/>
        <w:rPr>
          <w:rFonts w:ascii="Times New Roman" w:hAnsi="Times New Roman" w:cs="Times New Roman"/>
        </w:rPr>
      </w:pPr>
      <w:r w:rsidRPr="007C224C">
        <w:rPr>
          <w:rFonts w:ascii="Times New Roman" w:hAnsi="Times New Roman" w:cs="Times New Roman"/>
        </w:rPr>
        <w:br w:type="page"/>
      </w:r>
    </w:p>
    <w:p w14:paraId="0D7889FA" w14:textId="77777777" w:rsidR="007C224C" w:rsidRPr="007C224C" w:rsidRDefault="007C224C" w:rsidP="007C224C">
      <w:pPr>
        <w:pStyle w:val="Kop1"/>
        <w:sectPr w:rsidR="007C224C" w:rsidRPr="007C224C" w:rsidSect="007C224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ACD0FB1" w14:textId="77777777" w:rsidR="007C224C" w:rsidRPr="007C224C" w:rsidRDefault="007C224C" w:rsidP="007C224C">
      <w:pPr>
        <w:rPr>
          <w:rFonts w:ascii="Times New Roman" w:hAnsi="Times New Roman" w:cs="Times New Roman"/>
          <w:b/>
        </w:rPr>
      </w:pPr>
      <w:r w:rsidRPr="007C224C">
        <w:rPr>
          <w:rFonts w:ascii="Times New Roman" w:hAnsi="Times New Roman" w:cs="Times New Roman"/>
          <w:b/>
        </w:rPr>
        <w:lastRenderedPageBreak/>
        <w:t xml:space="preserve">Supplementary table 2a. </w:t>
      </w:r>
      <w:r w:rsidRPr="007C224C">
        <w:rPr>
          <w:rFonts w:ascii="Times New Roman" w:hAnsi="Times New Roman" w:cs="Times New Roman"/>
        </w:rPr>
        <w:t>Study quality of included</w:t>
      </w:r>
      <w:r w:rsidRPr="007C224C">
        <w:rPr>
          <w:rFonts w:ascii="Times New Roman" w:hAnsi="Times New Roman" w:cs="Times New Roman"/>
          <w:b/>
        </w:rPr>
        <w:t xml:space="preserve"> </w:t>
      </w:r>
      <w:r w:rsidRPr="007C224C">
        <w:rPr>
          <w:rFonts w:ascii="Times New Roman" w:hAnsi="Times New Roman" w:cs="Times New Roman"/>
        </w:rPr>
        <w:t>interview studies (</w:t>
      </w:r>
      <w:r w:rsidRPr="007C224C">
        <w:rPr>
          <w:rFonts w:ascii="Times New Roman" w:hAnsi="Times New Roman" w:cs="Times New Roman"/>
          <w:i/>
        </w:rPr>
        <w:t xml:space="preserve">n </w:t>
      </w:r>
      <w:r w:rsidRPr="007C224C">
        <w:rPr>
          <w:rFonts w:ascii="Times New Roman" w:hAnsi="Times New Roman" w:cs="Times New Roman"/>
        </w:rPr>
        <w:t xml:space="preserve"> = 10), as assessed by the Critical Appraisal Skills </w:t>
      </w:r>
      <w:proofErr w:type="spellStart"/>
      <w:r w:rsidRPr="007C224C">
        <w:rPr>
          <w:rFonts w:ascii="Times New Roman" w:hAnsi="Times New Roman" w:cs="Times New Roman"/>
        </w:rPr>
        <w:t>Programme</w:t>
      </w:r>
      <w:proofErr w:type="spellEnd"/>
      <w:r w:rsidRPr="007C224C">
        <w:rPr>
          <w:rFonts w:ascii="Times New Roman" w:hAnsi="Times New Roman" w:cs="Times New Roman"/>
        </w:rPr>
        <w:t xml:space="preserve"> (CASP) for qualitative studies.</w:t>
      </w:r>
    </w:p>
    <w:tbl>
      <w:tblPr>
        <w:tblStyle w:val="Tabelraster"/>
        <w:tblW w:w="1417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1297"/>
        <w:gridCol w:w="1137"/>
        <w:gridCol w:w="1272"/>
        <w:gridCol w:w="1276"/>
        <w:gridCol w:w="1276"/>
        <w:gridCol w:w="1134"/>
        <w:gridCol w:w="1134"/>
        <w:gridCol w:w="1134"/>
        <w:gridCol w:w="1134"/>
        <w:gridCol w:w="1135"/>
      </w:tblGrid>
      <w:tr w:rsidR="007C224C" w:rsidRPr="007C224C" w14:paraId="3DCAD732" w14:textId="77777777" w:rsidTr="004D0E54">
        <w:trPr>
          <w:trHeight w:val="1613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FD4DE" w14:textId="77777777" w:rsidR="007C224C" w:rsidRPr="007C224C" w:rsidRDefault="007C224C" w:rsidP="004D0E54">
            <w:pPr>
              <w:pStyle w:val="Geenafstand"/>
              <w:ind w:left="-567" w:right="-648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0F5FAC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Rehnströhm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7A26B9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Serret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Pairo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18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D07AFF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taghi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AF6903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Kirkman et al. (20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0066C2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Hosseini-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havosh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>, et al. (20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16F475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Brauer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511B40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Jones et al. (20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334074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Ekstrand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0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E078F4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ahanaimy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seson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22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30F520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Biggs, Gould &amp; Foster (2013)</w:t>
            </w:r>
          </w:p>
        </w:tc>
      </w:tr>
      <w:tr w:rsidR="007C224C" w:rsidRPr="007C224C" w14:paraId="7C5463EF" w14:textId="77777777" w:rsidTr="004D0E54">
        <w:trPr>
          <w:trHeight w:val="630"/>
        </w:trPr>
        <w:tc>
          <w:tcPr>
            <w:tcW w:w="2247" w:type="dxa"/>
            <w:tcBorders>
              <w:top w:val="single" w:sz="4" w:space="0" w:color="auto"/>
            </w:tcBorders>
            <w:vAlign w:val="center"/>
            <w:hideMark/>
          </w:tcPr>
          <w:p w14:paraId="29AE6E49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as there a clear statement of the aims of the research?</w:t>
            </w:r>
          </w:p>
          <w:p w14:paraId="23C9A72F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  <w:hideMark/>
          </w:tcPr>
          <w:p w14:paraId="0A1F868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767985D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  <w:hideMark/>
          </w:tcPr>
          <w:p w14:paraId="2F10994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AD4B1D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CB6C99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B615D5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14662C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448C237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64F81E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1338926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0F4BAB05" w14:textId="77777777" w:rsidTr="004D0E54">
        <w:trPr>
          <w:trHeight w:val="315"/>
        </w:trPr>
        <w:tc>
          <w:tcPr>
            <w:tcW w:w="2247" w:type="dxa"/>
            <w:vAlign w:val="center"/>
            <w:hideMark/>
          </w:tcPr>
          <w:p w14:paraId="4C8AB9B7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Is a qualitative methodology appropriate?</w:t>
            </w:r>
          </w:p>
          <w:p w14:paraId="01037EEC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7" w:type="dxa"/>
            <w:vAlign w:val="center"/>
            <w:hideMark/>
          </w:tcPr>
          <w:p w14:paraId="7E28C44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vAlign w:val="center"/>
            <w:hideMark/>
          </w:tcPr>
          <w:p w14:paraId="7CFDC50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vAlign w:val="center"/>
            <w:hideMark/>
          </w:tcPr>
          <w:p w14:paraId="2E7BC98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5DEFE86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57B2E05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0455B3F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66E6BBD6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CC0F32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513D2D6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3302D90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2D82B9F6" w14:textId="77777777" w:rsidTr="004D0E54">
        <w:trPr>
          <w:trHeight w:val="630"/>
        </w:trPr>
        <w:tc>
          <w:tcPr>
            <w:tcW w:w="2247" w:type="dxa"/>
            <w:vAlign w:val="center"/>
            <w:hideMark/>
          </w:tcPr>
          <w:p w14:paraId="64ECA65F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as the research design appropriate to the aims of the research?</w:t>
            </w:r>
          </w:p>
        </w:tc>
        <w:tc>
          <w:tcPr>
            <w:tcW w:w="1297" w:type="dxa"/>
            <w:vAlign w:val="center"/>
            <w:hideMark/>
          </w:tcPr>
          <w:p w14:paraId="65B7764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vAlign w:val="center"/>
            <w:hideMark/>
          </w:tcPr>
          <w:p w14:paraId="4A40A37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vAlign w:val="center"/>
            <w:hideMark/>
          </w:tcPr>
          <w:p w14:paraId="2CCBA56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1B9561D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4CD6835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5C7A6AF6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5F6659F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74959F6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2B115AB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53D1AA6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6C4B77EE" w14:textId="77777777" w:rsidTr="004D0E54">
        <w:trPr>
          <w:trHeight w:val="1575"/>
        </w:trPr>
        <w:tc>
          <w:tcPr>
            <w:tcW w:w="2247" w:type="dxa"/>
            <w:tcBorders>
              <w:bottom w:val="single" w:sz="4" w:space="0" w:color="auto"/>
            </w:tcBorders>
            <w:vAlign w:val="center"/>
            <w:hideMark/>
          </w:tcPr>
          <w:p w14:paraId="0B24E0F8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as the recruitment strategy appropriate to the aims of the research?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  <w:hideMark/>
          </w:tcPr>
          <w:p w14:paraId="20D7525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Yes, but </w:t>
            </w:r>
          </w:p>
          <w:p w14:paraId="7F7E17E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reported how many participants did not want to participate (and why).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2367423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  <w:hideMark/>
          </w:tcPr>
          <w:p w14:paraId="4B6447C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, but not reported how many participants did not want to participate (and why)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12219D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, but not reported how many participants did not want to participate (and why)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446660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It is not clear how the 40 women were selected for the in-depth interview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BC536B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7D012D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46ED90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B89D4F7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  <w:hideMark/>
          </w:tcPr>
          <w:p w14:paraId="11BBCA4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794B4DE5" w14:textId="77777777" w:rsidTr="004D0E54">
        <w:trPr>
          <w:trHeight w:val="2190"/>
        </w:trPr>
        <w:tc>
          <w:tcPr>
            <w:tcW w:w="2247" w:type="dxa"/>
            <w:tcBorders>
              <w:top w:val="single" w:sz="4" w:space="0" w:color="auto"/>
            </w:tcBorders>
          </w:tcPr>
          <w:p w14:paraId="2644CE83" w14:textId="77777777" w:rsidR="007C224C" w:rsidRPr="007C224C" w:rsidRDefault="007C224C" w:rsidP="004D0E54">
            <w:pPr>
              <w:pStyle w:val="Geenafstand"/>
              <w:ind w:left="-567" w:right="-648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textDirection w:val="btLr"/>
            <w:vAlign w:val="center"/>
          </w:tcPr>
          <w:p w14:paraId="38B3448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Rehnströhm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textDirection w:val="btLr"/>
            <w:vAlign w:val="center"/>
          </w:tcPr>
          <w:p w14:paraId="505950E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Serret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Pairo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18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textDirection w:val="btLr"/>
            <w:vAlign w:val="center"/>
          </w:tcPr>
          <w:p w14:paraId="0D808D0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taghi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btLr"/>
            <w:vAlign w:val="center"/>
          </w:tcPr>
          <w:p w14:paraId="17AFDFE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Kirkman et al. (20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btLr"/>
            <w:vAlign w:val="center"/>
          </w:tcPr>
          <w:p w14:paraId="512C580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Hosseini-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havosh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>, et al. (20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2D3A2BE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Brauer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2BB4416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Jones et al. (20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3D3E9EA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Ekstrand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0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2659656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ahanaimy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seson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2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extDirection w:val="btLr"/>
            <w:vAlign w:val="center"/>
          </w:tcPr>
          <w:p w14:paraId="4E93059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Biggs, Gould &amp; Foster (2013)</w:t>
            </w:r>
          </w:p>
        </w:tc>
      </w:tr>
      <w:tr w:rsidR="007C224C" w:rsidRPr="007C224C" w14:paraId="22B26A4D" w14:textId="77777777" w:rsidTr="004D0E54">
        <w:trPr>
          <w:trHeight w:val="2190"/>
        </w:trPr>
        <w:tc>
          <w:tcPr>
            <w:tcW w:w="2247" w:type="dxa"/>
            <w:tcBorders>
              <w:top w:val="single" w:sz="4" w:space="0" w:color="auto"/>
            </w:tcBorders>
            <w:vAlign w:val="center"/>
            <w:hideMark/>
          </w:tcPr>
          <w:p w14:paraId="58F83FAE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 xml:space="preserve">Were the data collected in a way that </w:t>
            </w:r>
            <w:r w:rsidRPr="007C224C">
              <w:rPr>
                <w:rFonts w:ascii="Times New Roman" w:hAnsi="Times New Roman" w:cs="Times New Roman"/>
                <w:b/>
              </w:rPr>
              <w:br/>
              <w:t>addressed the research issue?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  <w:hideMark/>
          </w:tcPr>
          <w:p w14:paraId="46AFC8D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much info about ways 'reasons' were discussed in the interview. Topic list etc. is missing.</w:t>
            </w:r>
          </w:p>
          <w:p w14:paraId="60B960C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42C3CA9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much info about ways 'reasons' were discussed in the interview. Topic list etc. is missing.</w:t>
            </w:r>
          </w:p>
          <w:p w14:paraId="6C3F606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  <w:hideMark/>
          </w:tcPr>
          <w:p w14:paraId="5661A0E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much info about ways 'reasons' were discussed in the interview. Topic list etc. is missing.</w:t>
            </w:r>
          </w:p>
          <w:p w14:paraId="7A66061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704BA8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B75D2E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report about what kind of topics were discussed during the interview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22877F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58EA08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much info about ways 'reasons' were discussed in the interview. Topic list etc. is missing.</w:t>
            </w:r>
          </w:p>
          <w:p w14:paraId="2BB179E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29E13A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56559E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6C375B3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64FAFD40" w14:textId="77777777" w:rsidTr="004D0E54">
        <w:trPr>
          <w:trHeight w:val="2220"/>
        </w:trPr>
        <w:tc>
          <w:tcPr>
            <w:tcW w:w="2247" w:type="dxa"/>
            <w:tcBorders>
              <w:bottom w:val="single" w:sz="4" w:space="0" w:color="auto"/>
            </w:tcBorders>
            <w:vAlign w:val="center"/>
            <w:hideMark/>
          </w:tcPr>
          <w:p w14:paraId="31A4DD6C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Has the relationship between researcher and participants been adequately considered?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  <w:hideMark/>
          </w:tcPr>
          <w:p w14:paraId="1CCF3CB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5559396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info given on back-ground of  researchers and no consider-</w:t>
            </w:r>
          </w:p>
          <w:p w14:paraId="5AFD21F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ation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possibility of researcher bias.</w:t>
            </w:r>
          </w:p>
          <w:p w14:paraId="3C0C642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  <w:hideMark/>
          </w:tcPr>
          <w:p w14:paraId="426C310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info given on back-ground of  researchers and no consider-</w:t>
            </w:r>
          </w:p>
          <w:p w14:paraId="4BA2684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ation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possibility of researcher bias.</w:t>
            </w:r>
          </w:p>
          <w:p w14:paraId="3086901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55242E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FDC95F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info given on back-ground of  researchers and no consider-</w:t>
            </w:r>
          </w:p>
          <w:p w14:paraId="3C730C76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ation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possibility of researcher bias.</w:t>
            </w:r>
          </w:p>
          <w:p w14:paraId="24B1E6E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7F321A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55FBED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info given on back-ground of  researchers and no consider-</w:t>
            </w:r>
          </w:p>
          <w:p w14:paraId="6528310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ation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possibility of researcher bias.</w:t>
            </w:r>
          </w:p>
          <w:p w14:paraId="51ED3F2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59D30D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 info given on back-ground of  researchers and no consider-</w:t>
            </w:r>
          </w:p>
          <w:p w14:paraId="4A683266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24C">
              <w:rPr>
                <w:rFonts w:ascii="Times New Roman" w:hAnsi="Times New Roman" w:cs="Times New Roman"/>
              </w:rPr>
              <w:t>ation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possibility of researcher bias.</w:t>
            </w:r>
          </w:p>
          <w:p w14:paraId="1A626207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B575A6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  <w:hideMark/>
          </w:tcPr>
          <w:p w14:paraId="7133A2D7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50353F14" w14:textId="77777777" w:rsidTr="004D0E54">
        <w:trPr>
          <w:trHeight w:val="1575"/>
        </w:trPr>
        <w:tc>
          <w:tcPr>
            <w:tcW w:w="2247" w:type="dxa"/>
            <w:tcBorders>
              <w:top w:val="single" w:sz="4" w:space="0" w:color="auto"/>
            </w:tcBorders>
          </w:tcPr>
          <w:p w14:paraId="0BD276DD" w14:textId="77777777" w:rsidR="007C224C" w:rsidRPr="007C224C" w:rsidRDefault="007C224C" w:rsidP="004D0E54">
            <w:pPr>
              <w:pStyle w:val="Geenafstand"/>
              <w:ind w:left="-567" w:right="-648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textDirection w:val="btLr"/>
            <w:vAlign w:val="center"/>
          </w:tcPr>
          <w:p w14:paraId="2426C45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Rehnströhm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textDirection w:val="btLr"/>
            <w:vAlign w:val="center"/>
          </w:tcPr>
          <w:p w14:paraId="7E4819F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Serret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Pairo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18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textDirection w:val="btLr"/>
            <w:vAlign w:val="center"/>
          </w:tcPr>
          <w:p w14:paraId="2F1843E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taghi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btLr"/>
            <w:vAlign w:val="center"/>
          </w:tcPr>
          <w:p w14:paraId="50F22A2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Kirkman et al. (20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extDirection w:val="btLr"/>
            <w:vAlign w:val="center"/>
          </w:tcPr>
          <w:p w14:paraId="75489C5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Hosseini-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havosh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>, et al. (20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7DA3BFC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Brauer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0E020CD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Jones et al. (20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7FB3673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Ekstrand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0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btLr"/>
            <w:vAlign w:val="center"/>
          </w:tcPr>
          <w:p w14:paraId="208AFA3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ahanaimy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oseson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2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extDirection w:val="btLr"/>
            <w:vAlign w:val="center"/>
          </w:tcPr>
          <w:p w14:paraId="0EAE4FB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Biggs, Gould &amp; Foster (2013)</w:t>
            </w:r>
          </w:p>
        </w:tc>
      </w:tr>
      <w:tr w:rsidR="007C224C" w:rsidRPr="007C224C" w14:paraId="5AD652B4" w14:textId="77777777" w:rsidTr="004D0E54">
        <w:trPr>
          <w:trHeight w:val="1575"/>
        </w:trPr>
        <w:tc>
          <w:tcPr>
            <w:tcW w:w="2247" w:type="dxa"/>
            <w:tcBorders>
              <w:top w:val="single" w:sz="4" w:space="0" w:color="auto"/>
            </w:tcBorders>
            <w:vAlign w:val="center"/>
            <w:hideMark/>
          </w:tcPr>
          <w:p w14:paraId="25C1B80F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Have ethical issues been taken into consideration ?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  <w:hideMark/>
          </w:tcPr>
          <w:p w14:paraId="13BEF078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1F1BD6F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hing reported about ethical approval.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  <w:hideMark/>
          </w:tcPr>
          <w:p w14:paraId="0A13152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9204FD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7A2D10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hing reported about ethical approval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C3ACE8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71276C6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Yes, however not much info about </w:t>
            </w:r>
            <w:proofErr w:type="spellStart"/>
            <w:r w:rsidRPr="007C224C">
              <w:rPr>
                <w:rFonts w:ascii="Times New Roman" w:hAnsi="Times New Roman" w:cs="Times New Roman"/>
              </w:rPr>
              <w:t>confi-dentiality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in the </w:t>
            </w:r>
            <w:proofErr w:type="spellStart"/>
            <w:r w:rsidRPr="007C224C">
              <w:rPr>
                <w:rFonts w:ascii="Times New Roman" w:hAnsi="Times New Roman" w:cs="Times New Roman"/>
              </w:rPr>
              <w:t>interviewprotocol</w:t>
            </w:r>
            <w:proofErr w:type="spellEnd"/>
            <w:r w:rsidRPr="007C224C">
              <w:rPr>
                <w:rFonts w:ascii="Times New Roman" w:hAnsi="Times New Roman" w:cs="Times New Roman"/>
              </w:rPr>
              <w:t>.</w:t>
            </w:r>
          </w:p>
          <w:p w14:paraId="2A63605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1731430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6DA4C9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2FB8AD1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440F9E56" w14:textId="77777777" w:rsidTr="004D0E54">
        <w:trPr>
          <w:trHeight w:val="630"/>
        </w:trPr>
        <w:tc>
          <w:tcPr>
            <w:tcW w:w="2247" w:type="dxa"/>
            <w:vAlign w:val="center"/>
            <w:hideMark/>
          </w:tcPr>
          <w:p w14:paraId="6B2FB86D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as the data analysis sufficiently rigorous?</w:t>
            </w:r>
          </w:p>
        </w:tc>
        <w:tc>
          <w:tcPr>
            <w:tcW w:w="1297" w:type="dxa"/>
            <w:vAlign w:val="center"/>
            <w:hideMark/>
          </w:tcPr>
          <w:p w14:paraId="20C3232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vAlign w:val="center"/>
            <w:hideMark/>
          </w:tcPr>
          <w:p w14:paraId="7928B59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vAlign w:val="center"/>
            <w:hideMark/>
          </w:tcPr>
          <w:p w14:paraId="29CAFF3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6BAE35B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154F07DF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13EDA29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1E837DF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584DB1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44D5606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48DF92C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2E7E17D7" w14:textId="77777777" w:rsidTr="004D0E54">
        <w:trPr>
          <w:trHeight w:val="645"/>
        </w:trPr>
        <w:tc>
          <w:tcPr>
            <w:tcW w:w="2247" w:type="dxa"/>
            <w:vAlign w:val="center"/>
            <w:hideMark/>
          </w:tcPr>
          <w:p w14:paraId="263A173F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 xml:space="preserve">Is there a clear statement of </w:t>
            </w:r>
            <w:r w:rsidRPr="007C224C">
              <w:rPr>
                <w:rFonts w:ascii="Times New Roman" w:hAnsi="Times New Roman" w:cs="Times New Roman"/>
                <w:b/>
              </w:rPr>
              <w:br/>
              <w:t xml:space="preserve">findings? </w:t>
            </w:r>
          </w:p>
        </w:tc>
        <w:tc>
          <w:tcPr>
            <w:tcW w:w="1297" w:type="dxa"/>
            <w:vAlign w:val="center"/>
            <w:hideMark/>
          </w:tcPr>
          <w:p w14:paraId="1D9A82B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dxa"/>
            <w:vAlign w:val="center"/>
            <w:hideMark/>
          </w:tcPr>
          <w:p w14:paraId="4B963EA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2" w:type="dxa"/>
            <w:vAlign w:val="center"/>
            <w:hideMark/>
          </w:tcPr>
          <w:p w14:paraId="5DEDD2F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07C3798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711A903A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231BECE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015BCF5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A2E9872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289B24B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62DC0A25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24A6C8DC" w14:textId="77777777" w:rsidTr="004D0E54">
        <w:trPr>
          <w:trHeight w:val="2175"/>
        </w:trPr>
        <w:tc>
          <w:tcPr>
            <w:tcW w:w="2247" w:type="dxa"/>
            <w:tcBorders>
              <w:bottom w:val="single" w:sz="4" w:space="0" w:color="auto"/>
            </w:tcBorders>
            <w:vAlign w:val="center"/>
            <w:hideMark/>
          </w:tcPr>
          <w:p w14:paraId="36656A3F" w14:textId="77777777" w:rsidR="007C224C" w:rsidRPr="007C224C" w:rsidRDefault="007C224C" w:rsidP="004D0E5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How valuable is the research?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  <w:hideMark/>
          </w:tcPr>
          <w:p w14:paraId="6BA9D63D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6D8CDCD1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  <w:hideMark/>
          </w:tcPr>
          <w:p w14:paraId="5000251A" w14:textId="77777777" w:rsidR="007C224C" w:rsidRPr="007C224C" w:rsidRDefault="007C224C" w:rsidP="004D0E54">
            <w:pPr>
              <w:pStyle w:val="Geenafstand"/>
              <w:ind w:hanging="133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   Valuable, </w:t>
            </w:r>
          </w:p>
          <w:p w14:paraId="73A76A2C" w14:textId="0F2BC7E6" w:rsidR="007C224C" w:rsidRPr="007C224C" w:rsidRDefault="007C224C" w:rsidP="00846736">
            <w:pPr>
              <w:pStyle w:val="Geenafstand"/>
              <w:ind w:hanging="133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but not discussed what the study adds to literature, and no insights into </w:t>
            </w:r>
            <w:proofErr w:type="spellStart"/>
            <w:r w:rsidRPr="007C224C">
              <w:rPr>
                <w:rFonts w:ascii="Times New Roman" w:hAnsi="Times New Roman" w:cs="Times New Roman"/>
              </w:rPr>
              <w:t>generali-zability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result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8A10069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399A1A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 xml:space="preserve">Valuable, but not discussed what the study adds to literature, and no insights into </w:t>
            </w:r>
            <w:proofErr w:type="spellStart"/>
            <w:r w:rsidRPr="007C224C">
              <w:rPr>
                <w:rFonts w:ascii="Times New Roman" w:hAnsi="Times New Roman" w:cs="Times New Roman"/>
              </w:rPr>
              <w:t>generali-zability</w:t>
            </w:r>
            <w:proofErr w:type="spellEnd"/>
            <w:r w:rsidRPr="007C224C">
              <w:rPr>
                <w:rFonts w:ascii="Times New Roman" w:hAnsi="Times New Roman" w:cs="Times New Roman"/>
              </w:rPr>
              <w:t xml:space="preserve"> of result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7DC221E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315C28C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4D5530B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6DFB333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  <w:hideMark/>
          </w:tcPr>
          <w:p w14:paraId="1EEA7C14" w14:textId="77777777" w:rsidR="007C224C" w:rsidRPr="007C224C" w:rsidRDefault="007C224C" w:rsidP="004D0E54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Valuable.</w:t>
            </w:r>
          </w:p>
        </w:tc>
      </w:tr>
    </w:tbl>
    <w:p w14:paraId="491E7B0F" w14:textId="31D3EBF2" w:rsidR="00846736" w:rsidRPr="007C224C" w:rsidRDefault="00846736" w:rsidP="007C224C">
      <w:pPr>
        <w:rPr>
          <w:rFonts w:ascii="Times New Roman" w:hAnsi="Times New Roman" w:cs="Times New Roman"/>
        </w:rPr>
      </w:pPr>
      <w:r w:rsidRPr="007C224C">
        <w:rPr>
          <w:rFonts w:ascii="Times New Roman" w:hAnsi="Times New Roman" w:cs="Times New Roman"/>
          <w:b/>
        </w:rPr>
        <w:lastRenderedPageBreak/>
        <w:t xml:space="preserve">Supplementary table 2b. </w:t>
      </w:r>
      <w:r w:rsidRPr="007C224C">
        <w:rPr>
          <w:rFonts w:ascii="Times New Roman" w:hAnsi="Times New Roman" w:cs="Times New Roman"/>
        </w:rPr>
        <w:t>Study quality of included</w:t>
      </w:r>
      <w:r w:rsidRPr="007C224C">
        <w:rPr>
          <w:rFonts w:ascii="Times New Roman" w:hAnsi="Times New Roman" w:cs="Times New Roman"/>
          <w:b/>
        </w:rPr>
        <w:t xml:space="preserve"> </w:t>
      </w:r>
      <w:r w:rsidRPr="007C224C">
        <w:rPr>
          <w:rFonts w:ascii="Times New Roman" w:hAnsi="Times New Roman" w:cs="Times New Roman"/>
        </w:rPr>
        <w:t>survey studies (</w:t>
      </w:r>
      <w:r w:rsidRPr="007C224C">
        <w:rPr>
          <w:rFonts w:ascii="Times New Roman" w:hAnsi="Times New Roman" w:cs="Times New Roman"/>
          <w:i/>
        </w:rPr>
        <w:t xml:space="preserve">n </w:t>
      </w:r>
      <w:r w:rsidRPr="007C224C">
        <w:rPr>
          <w:rFonts w:ascii="Times New Roman" w:hAnsi="Times New Roman" w:cs="Times New Roman"/>
        </w:rPr>
        <w:t xml:space="preserve"> = 9), as assessed by the Critical Appraisal Skills </w:t>
      </w:r>
      <w:proofErr w:type="spellStart"/>
      <w:r w:rsidRPr="007C224C">
        <w:rPr>
          <w:rFonts w:ascii="Times New Roman" w:hAnsi="Times New Roman" w:cs="Times New Roman"/>
        </w:rPr>
        <w:t>Programme</w:t>
      </w:r>
      <w:proofErr w:type="spellEnd"/>
      <w:r w:rsidRPr="007C224C">
        <w:rPr>
          <w:rFonts w:ascii="Times New Roman" w:hAnsi="Times New Roman" w:cs="Times New Roman"/>
        </w:rPr>
        <w:t xml:space="preserve"> (CASP) for cohort studies.</w:t>
      </w:r>
    </w:p>
    <w:tbl>
      <w:tblPr>
        <w:tblStyle w:val="Tabelraster"/>
        <w:tblW w:w="13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55"/>
        <w:gridCol w:w="1310"/>
        <w:gridCol w:w="1285"/>
        <w:gridCol w:w="1230"/>
        <w:gridCol w:w="1011"/>
        <w:gridCol w:w="1138"/>
        <w:gridCol w:w="1285"/>
        <w:gridCol w:w="1565"/>
        <w:gridCol w:w="1285"/>
      </w:tblGrid>
      <w:tr w:rsidR="007C224C" w:rsidRPr="007C224C" w14:paraId="32810DC8" w14:textId="77777777" w:rsidTr="004D0E54">
        <w:trPr>
          <w:trHeight w:val="21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66D4B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E4BB0B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Thapa et al. (2018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8C60CA2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Rowe et al. (2009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0DF5B46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Ranji (2012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3BD5DA7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Pestvenidze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Stray-Pedersen (2018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2BEA59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 xml:space="preserve">Pereira, Pires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anavaro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19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6E4389F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hunuan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2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C5D1BA2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Bell et al. (201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6AF9D098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Biney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7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CC440A5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akenzius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</w:t>
            </w:r>
          </w:p>
          <w:p w14:paraId="5FF0C34B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(2011)</w:t>
            </w:r>
          </w:p>
        </w:tc>
      </w:tr>
      <w:tr w:rsidR="007C224C" w:rsidRPr="007C224C" w14:paraId="4B163FF4" w14:textId="77777777" w:rsidTr="004D0E54">
        <w:trPr>
          <w:trHeight w:val="630"/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1BFA7CF6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Did the study address a clearly</w:t>
            </w:r>
            <w:r w:rsidRPr="007C224C">
              <w:rPr>
                <w:rFonts w:ascii="Times New Roman" w:hAnsi="Times New Roman" w:cs="Times New Roman"/>
                <w:b/>
              </w:rPr>
              <w:br/>
              <w:t>focused issue?</w:t>
            </w:r>
          </w:p>
          <w:p w14:paraId="7398B1E5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  <w:hideMark/>
          </w:tcPr>
          <w:p w14:paraId="43ED97C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  <w:hideMark/>
          </w:tcPr>
          <w:p w14:paraId="0CE565D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577FF4AA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  <w:hideMark/>
          </w:tcPr>
          <w:p w14:paraId="62DA139E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  <w:hideMark/>
          </w:tcPr>
          <w:p w14:paraId="632F89E2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  <w:hideMark/>
          </w:tcPr>
          <w:p w14:paraId="31C99C1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1E76C56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  <w:hideMark/>
          </w:tcPr>
          <w:p w14:paraId="4D80A59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5B5E48A8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536C28BB" w14:textId="77777777" w:rsidTr="004D0E54">
        <w:trPr>
          <w:trHeight w:val="630"/>
        </w:trPr>
        <w:tc>
          <w:tcPr>
            <w:tcW w:w="2127" w:type="dxa"/>
            <w:vAlign w:val="center"/>
            <w:hideMark/>
          </w:tcPr>
          <w:p w14:paraId="2FA05533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as the cohort recruited in</w:t>
            </w:r>
            <w:r w:rsidRPr="007C224C">
              <w:rPr>
                <w:rFonts w:ascii="Times New Roman" w:hAnsi="Times New Roman" w:cs="Times New Roman"/>
                <w:b/>
              </w:rPr>
              <w:br/>
              <w:t>an acceptable way?</w:t>
            </w:r>
          </w:p>
        </w:tc>
        <w:tc>
          <w:tcPr>
            <w:tcW w:w="1255" w:type="dxa"/>
            <w:vAlign w:val="center"/>
            <w:hideMark/>
          </w:tcPr>
          <w:p w14:paraId="34F14C09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0" w:type="dxa"/>
            <w:vAlign w:val="center"/>
            <w:hideMark/>
          </w:tcPr>
          <w:p w14:paraId="27FECC3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vAlign w:val="center"/>
            <w:hideMark/>
          </w:tcPr>
          <w:p w14:paraId="74EC1BE2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0" w:type="dxa"/>
            <w:vAlign w:val="center"/>
            <w:hideMark/>
          </w:tcPr>
          <w:p w14:paraId="20F6B42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1" w:type="dxa"/>
            <w:vAlign w:val="center"/>
            <w:hideMark/>
          </w:tcPr>
          <w:p w14:paraId="3368EF64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8" w:type="dxa"/>
            <w:vAlign w:val="center"/>
            <w:hideMark/>
          </w:tcPr>
          <w:p w14:paraId="5BB498E8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vAlign w:val="center"/>
            <w:hideMark/>
          </w:tcPr>
          <w:p w14:paraId="3A5AE45B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5" w:type="dxa"/>
            <w:vAlign w:val="center"/>
            <w:hideMark/>
          </w:tcPr>
          <w:p w14:paraId="4BF75C5C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vAlign w:val="center"/>
            <w:hideMark/>
          </w:tcPr>
          <w:p w14:paraId="6B9F257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5400DDDB" w14:textId="77777777" w:rsidTr="00846736">
        <w:trPr>
          <w:trHeight w:val="1905"/>
        </w:trPr>
        <w:tc>
          <w:tcPr>
            <w:tcW w:w="2127" w:type="dxa"/>
            <w:vAlign w:val="center"/>
            <w:hideMark/>
          </w:tcPr>
          <w:p w14:paraId="77636F43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Were 'reasons' for pregnancy decision outcome accurately</w:t>
            </w:r>
            <w:r w:rsidRPr="007C224C">
              <w:rPr>
                <w:rFonts w:ascii="Times New Roman" w:hAnsi="Times New Roman" w:cs="Times New Roman"/>
                <w:b/>
              </w:rPr>
              <w:br/>
              <w:t xml:space="preserve">measured to </w:t>
            </w:r>
            <w:proofErr w:type="spellStart"/>
            <w:r w:rsidRPr="007C224C">
              <w:rPr>
                <w:rFonts w:ascii="Times New Roman" w:hAnsi="Times New Roman" w:cs="Times New Roman"/>
                <w:b/>
              </w:rPr>
              <w:t>minimise</w:t>
            </w:r>
            <w:proofErr w:type="spellEnd"/>
            <w:r w:rsidRPr="007C224C">
              <w:rPr>
                <w:rFonts w:ascii="Times New Roman" w:hAnsi="Times New Roman" w:cs="Times New Roman"/>
                <w:b/>
              </w:rPr>
              <w:t xml:space="preserve"> bias?</w:t>
            </w:r>
          </w:p>
        </w:tc>
        <w:tc>
          <w:tcPr>
            <w:tcW w:w="1255" w:type="dxa"/>
            <w:vAlign w:val="center"/>
            <w:hideMark/>
          </w:tcPr>
          <w:p w14:paraId="3CB05BAB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sure; No info about what questions were used.</w:t>
            </w:r>
          </w:p>
        </w:tc>
        <w:tc>
          <w:tcPr>
            <w:tcW w:w="1310" w:type="dxa"/>
            <w:vAlign w:val="center"/>
            <w:hideMark/>
          </w:tcPr>
          <w:p w14:paraId="54B9928D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Drop-down menu with most important reasons (categories).</w:t>
            </w:r>
          </w:p>
        </w:tc>
        <w:tc>
          <w:tcPr>
            <w:tcW w:w="1285" w:type="dxa"/>
            <w:vAlign w:val="center"/>
            <w:hideMark/>
          </w:tcPr>
          <w:p w14:paraId="6E38067C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Open-ended question. Answers were categorized.</w:t>
            </w:r>
          </w:p>
        </w:tc>
        <w:tc>
          <w:tcPr>
            <w:tcW w:w="1230" w:type="dxa"/>
            <w:vAlign w:val="center"/>
            <w:hideMark/>
          </w:tcPr>
          <w:p w14:paraId="765DA606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Categorical question, but it is not clear how question was phrased.</w:t>
            </w:r>
          </w:p>
        </w:tc>
        <w:tc>
          <w:tcPr>
            <w:tcW w:w="1011" w:type="dxa"/>
            <w:vAlign w:val="center"/>
            <w:hideMark/>
          </w:tcPr>
          <w:p w14:paraId="01B7327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The Reasons for Abortion List (RAL) was used.</w:t>
            </w:r>
          </w:p>
        </w:tc>
        <w:tc>
          <w:tcPr>
            <w:tcW w:w="1138" w:type="dxa"/>
            <w:vAlign w:val="center"/>
            <w:hideMark/>
          </w:tcPr>
          <w:p w14:paraId="6C16A8B5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 sure; Not clear what was asked about reasons for abortion.</w:t>
            </w:r>
          </w:p>
        </w:tc>
        <w:tc>
          <w:tcPr>
            <w:tcW w:w="1285" w:type="dxa"/>
            <w:vAlign w:val="center"/>
            <w:hideMark/>
          </w:tcPr>
          <w:p w14:paraId="3C532689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Open-ended question. Answers were categorized.</w:t>
            </w:r>
          </w:p>
        </w:tc>
        <w:tc>
          <w:tcPr>
            <w:tcW w:w="1565" w:type="dxa"/>
            <w:vAlign w:val="center"/>
            <w:hideMark/>
          </w:tcPr>
          <w:p w14:paraId="5CFA2D36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Open-ended question. Answers were categorized</w:t>
            </w:r>
          </w:p>
        </w:tc>
        <w:tc>
          <w:tcPr>
            <w:tcW w:w="1285" w:type="dxa"/>
            <w:vAlign w:val="center"/>
            <w:hideMark/>
          </w:tcPr>
          <w:p w14:paraId="04A5497C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; Open-ended question. Answers were categorized.</w:t>
            </w:r>
          </w:p>
        </w:tc>
      </w:tr>
      <w:tr w:rsidR="007C224C" w:rsidRPr="007C224C" w14:paraId="37BF2B98" w14:textId="77777777" w:rsidTr="00846736">
        <w:trPr>
          <w:trHeight w:val="945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404C0329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Have ethical issues been taken into consideration ?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  <w:hideMark/>
          </w:tcPr>
          <w:p w14:paraId="3F22054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  <w:hideMark/>
          </w:tcPr>
          <w:p w14:paraId="17303B6C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3064698A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17319BAB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  <w:hideMark/>
          </w:tcPr>
          <w:p w14:paraId="652D9C00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  <w:hideMark/>
          </w:tcPr>
          <w:p w14:paraId="21C6A4A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CA6C59F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  <w:hideMark/>
          </w:tcPr>
          <w:p w14:paraId="47579423" w14:textId="2A0F8406" w:rsidR="007C224C" w:rsidRPr="007C224C" w:rsidRDefault="007C224C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Nothing reported about ethical considerations.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05DAD8E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7C224C" w:rsidRPr="007C224C" w14:paraId="42BDFACE" w14:textId="77777777" w:rsidTr="00846736">
        <w:trPr>
          <w:trHeight w:val="165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DB5106" w14:textId="77777777" w:rsidR="007C224C" w:rsidRPr="007C224C" w:rsidRDefault="007C224C" w:rsidP="004D0E54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lastRenderedPageBreak/>
              <w:t> 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C04465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Thapa et al. (2018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0CC22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Rowe et al. (2009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B80A4AF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Ranji (2012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13AC3F7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Pestvenidze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&amp; Stray-Pedersen (2018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7C8DE9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 xml:space="preserve">Pereira, Pires &amp; </w:t>
            </w: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anavaro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(2019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5CD971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Chunuan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2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0EADEC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Bell et al. (201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A3329D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Biney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(2017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7D85D7E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224C">
              <w:rPr>
                <w:rFonts w:ascii="Times New Roman" w:hAnsi="Times New Roman" w:cs="Times New Roman"/>
                <w:b/>
                <w:bCs/>
              </w:rPr>
              <w:t>Makenzius</w:t>
            </w:r>
            <w:proofErr w:type="spellEnd"/>
            <w:r w:rsidRPr="007C224C">
              <w:rPr>
                <w:rFonts w:ascii="Times New Roman" w:hAnsi="Times New Roman" w:cs="Times New Roman"/>
                <w:b/>
                <w:bCs/>
              </w:rPr>
              <w:t xml:space="preserve"> et al. </w:t>
            </w:r>
          </w:p>
          <w:p w14:paraId="22877C73" w14:textId="77777777" w:rsidR="007C224C" w:rsidRPr="007C224C" w:rsidRDefault="007C224C" w:rsidP="004D0E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24C">
              <w:rPr>
                <w:rFonts w:ascii="Times New Roman" w:hAnsi="Times New Roman" w:cs="Times New Roman"/>
                <w:b/>
                <w:bCs/>
              </w:rPr>
              <w:t>(2011)</w:t>
            </w:r>
          </w:p>
        </w:tc>
      </w:tr>
      <w:tr w:rsidR="00846736" w:rsidRPr="007C224C" w14:paraId="5F09316E" w14:textId="77777777" w:rsidTr="00846736">
        <w:trPr>
          <w:trHeight w:val="165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A6D66A7" w14:textId="63324E0D" w:rsidR="00846736" w:rsidRPr="007C224C" w:rsidRDefault="00846736" w:rsidP="00846736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 xml:space="preserve">Are the results precise?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207FF5E" w14:textId="3AB49DD2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7DC85CC" w14:textId="3E175B0E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205DC57" w14:textId="210CF2CB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5E2F1EA" w14:textId="08CB0CE6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3E675E99" w14:textId="70BA7B0A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1EA4DD17" w14:textId="3D0F2445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35C2761A" w14:textId="08EF4BCD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0398683" w14:textId="5F3BBE0E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39E9F282" w14:textId="11F6FCF9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  <w:tr w:rsidR="00846736" w:rsidRPr="007C224C" w14:paraId="517B1F52" w14:textId="77777777" w:rsidTr="00846736">
        <w:trPr>
          <w:trHeight w:val="165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0D4B7F11" w14:textId="77777777" w:rsidR="00846736" w:rsidRPr="007C224C" w:rsidRDefault="00846736" w:rsidP="00846736">
            <w:pPr>
              <w:rPr>
                <w:rFonts w:ascii="Times New Roman" w:hAnsi="Times New Roman" w:cs="Times New Roman"/>
                <w:b/>
              </w:rPr>
            </w:pPr>
            <w:r w:rsidRPr="007C224C">
              <w:rPr>
                <w:rFonts w:ascii="Times New Roman" w:hAnsi="Times New Roman" w:cs="Times New Roman"/>
                <w:b/>
              </w:rPr>
              <w:t>Can the results be applied to</w:t>
            </w:r>
            <w:r w:rsidRPr="007C224C">
              <w:rPr>
                <w:rFonts w:ascii="Times New Roman" w:hAnsi="Times New Roman" w:cs="Times New Roman"/>
                <w:b/>
              </w:rPr>
              <w:br/>
              <w:t>the local population?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  <w:hideMark/>
          </w:tcPr>
          <w:p w14:paraId="24565491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  <w:hideMark/>
          </w:tcPr>
          <w:p w14:paraId="1EF70AA8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0660898E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4089BABE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  <w:hideMark/>
          </w:tcPr>
          <w:p w14:paraId="7ECDE0AA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  <w:hideMark/>
          </w:tcPr>
          <w:p w14:paraId="3B30CB33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9F03DAA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  <w:hideMark/>
          </w:tcPr>
          <w:p w14:paraId="707A904D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28FEC93E" w14:textId="77777777" w:rsidR="00846736" w:rsidRPr="007C224C" w:rsidRDefault="00846736" w:rsidP="00846736">
            <w:pPr>
              <w:jc w:val="center"/>
              <w:rPr>
                <w:rFonts w:ascii="Times New Roman" w:hAnsi="Times New Roman" w:cs="Times New Roman"/>
              </w:rPr>
            </w:pPr>
            <w:r w:rsidRPr="007C224C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B6D77C9" w14:textId="77777777" w:rsidR="007C224C" w:rsidRPr="007C224C" w:rsidRDefault="007C224C" w:rsidP="007C224C">
      <w:pPr>
        <w:rPr>
          <w:rFonts w:ascii="Times New Roman" w:hAnsi="Times New Roman" w:cs="Times New Roman"/>
          <w:b/>
        </w:rPr>
      </w:pPr>
    </w:p>
    <w:p w14:paraId="3199428C" w14:textId="77777777" w:rsidR="007C224C" w:rsidRPr="007C224C" w:rsidRDefault="007C224C" w:rsidP="007C224C">
      <w:pPr>
        <w:pStyle w:val="Geenafstand"/>
        <w:ind w:right="-648"/>
        <w:rPr>
          <w:rFonts w:ascii="Times New Roman" w:hAnsi="Times New Roman" w:cs="Times New Roman"/>
        </w:rPr>
      </w:pPr>
    </w:p>
    <w:p w14:paraId="5EA8FEFD" w14:textId="77777777" w:rsidR="007C224C" w:rsidRPr="007C224C" w:rsidRDefault="007C224C" w:rsidP="00E1684F">
      <w:pPr>
        <w:rPr>
          <w:rFonts w:ascii="Times New Roman" w:hAnsi="Times New Roman" w:cs="Times New Roman"/>
        </w:rPr>
      </w:pPr>
    </w:p>
    <w:p w14:paraId="030EA4DE" w14:textId="77777777" w:rsidR="007C224C" w:rsidRPr="007C224C" w:rsidRDefault="007C224C" w:rsidP="00E1684F">
      <w:pPr>
        <w:rPr>
          <w:rFonts w:ascii="Times New Roman" w:hAnsi="Times New Roman" w:cs="Times New Roman"/>
        </w:rPr>
      </w:pPr>
    </w:p>
    <w:sectPr w:rsidR="007C224C" w:rsidRPr="007C224C" w:rsidSect="007C22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A1D1054"/>
    <w:multiLevelType w:val="hybridMultilevel"/>
    <w:tmpl w:val="5678BA9C"/>
    <w:lvl w:ilvl="0" w:tplc="611CF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6774669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D42"/>
    <w:rsid w:val="001A71D9"/>
    <w:rsid w:val="00225B02"/>
    <w:rsid w:val="00281D42"/>
    <w:rsid w:val="00476272"/>
    <w:rsid w:val="004E10E2"/>
    <w:rsid w:val="00505539"/>
    <w:rsid w:val="00506189"/>
    <w:rsid w:val="005147C8"/>
    <w:rsid w:val="005B2AF3"/>
    <w:rsid w:val="005E4B36"/>
    <w:rsid w:val="006E1286"/>
    <w:rsid w:val="007C224C"/>
    <w:rsid w:val="007D0955"/>
    <w:rsid w:val="00821D64"/>
    <w:rsid w:val="00840853"/>
    <w:rsid w:val="00840A00"/>
    <w:rsid w:val="00846736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6BB7C"/>
  <w15:chartTrackingRefBased/>
  <w15:docId w15:val="{C9FD781B-06C7-4440-925D-B5125591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1D4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7C224C"/>
    <w:pPr>
      <w:keepNext/>
      <w:spacing w:before="240" w:after="60"/>
      <w:outlineLvl w:val="0"/>
    </w:pPr>
    <w:rPr>
      <w:rFonts w:ascii="Times New Roman" w:eastAsiaTheme="majorEastAsia" w:hAnsi="Times New Roman" w:cs="Times New Roman"/>
      <w:b/>
      <w:bCs/>
      <w:kern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7C224C"/>
    <w:rPr>
      <w:rFonts w:ascii="Times New Roman" w:eastAsiaTheme="majorEastAsia" w:hAnsi="Times New Roman"/>
      <w:b/>
      <w:bCs/>
      <w:kern w:val="32"/>
      <w:sz w:val="22"/>
      <w:szCs w:val="22"/>
      <w:lang w:val="en-US"/>
      <w14:ligatures w14:val="none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81D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81D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81D42"/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281D42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81D42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Geenafstand">
    <w:name w:val="No Spacing"/>
    <w:uiPriority w:val="1"/>
    <w:qFormat/>
    <w:rsid w:val="007C224C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09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mer, W.Y. (Wieke)</dc:creator>
  <cp:keywords/>
  <dc:description/>
  <cp:lastModifiedBy>Beumer, W.Y. (Wieke)</cp:lastModifiedBy>
  <cp:revision>3</cp:revision>
  <dcterms:created xsi:type="dcterms:W3CDTF">2024-09-05T11:53:00Z</dcterms:created>
  <dcterms:modified xsi:type="dcterms:W3CDTF">2024-09-27T09:31:00Z</dcterms:modified>
</cp:coreProperties>
</file>